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hyla containing BMC loci analyzed with LoClass.</w:t>
      </w:r>
    </w:p>
    <w:tbl>
      <w:tblPr>
        <w:tblW w:w="93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172"/>
        <w:gridCol w:w="6008"/>
      </w:tblGrid>
      <w:tr>
        <w:trPr>
          <w:trHeight w:val="792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mes Containing BMC Loci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 Predicted Locus (Sub)Types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M-like</w:t>
            </w:r>
          </w:p>
        </w:tc>
      </w:tr>
      <w:tr>
        <w:trPr>
          <w:trHeight w:val="52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-Carboxysome, EUT (unclustered), GRM1, MIC1, MIC (unclustered), PDU/EUT, PDU1 (unclustered), RMM1, RMM2/PDU2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lorob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 satellite-like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T1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-Carboxysome, Alpha-Carboxysome</w:t>
            </w:r>
          </w:p>
        </w:tc>
      </w:tr>
      <w:tr>
        <w:trPr>
          <w:trHeight w:val="1056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F, ETU EUT2A, EUT2B, EUT2C, EUT2D, EUT2 (unclustered), EUT3, EUT (unclustered), GRM1, GRM3, GRM5, MIC (unclustered), MUF, PDU/EUT, PDU-like/PDU3, PDU1C, PDU1D, PDU1 (unclustered), PVM-like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T2A, PDU/EUT, PDU1 (unclustered)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gnavibacteria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 satellite-like, PVM-like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M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-Carboxysome, GRM3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taprote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-Carboxysome, MIC1, RMM-like</w:t>
            </w:r>
          </w:p>
        </w:tc>
      </w:tr>
      <w:tr>
        <w:trPr>
          <w:trHeight w:val="52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l satellite-like, Alpha-Carboxysome, EUT1, EUT2B, GRM2, GRM3, GRM4, PDU/GRM, PDU1A, PDU1B, PDU1 (unclustered)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1, MIC (unclustered), PDU1 (unclustered)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U1 (unclustered)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ergistet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T2B, MIC (unclustered), PDU1 (unclustered)</w:t>
            </w:r>
          </w:p>
        </w:tc>
      </w:tr>
      <w:tr>
        <w:trPr>
          <w:trHeight w:val="288" w:hRule="atLeast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V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47:00Z</dcterms:created>
  <dc:creator>Seth Axen</dc:creator>
  <dc:description/>
  <dc:language>en-US</dc:language>
  <cp:lastModifiedBy>Seth Axen</cp:lastModifiedBy>
  <dcterms:modified xsi:type="dcterms:W3CDTF">2014-05-28T01:48:00Z</dcterms:modified>
  <cp:revision>1</cp:revision>
  <dc:subject/>
  <dc:title/>
</cp:coreProperties>
</file>